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1D942" w14:textId="295087D5" w:rsidR="00901509" w:rsidRPr="00343713" w:rsidRDefault="00B83616" w:rsidP="00901509">
      <w:pPr>
        <w:keepNext/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421AE3">
        <w:rPr>
          <w:rFonts w:ascii="Times New Roman" w:hAnsi="Times New Roman"/>
          <w:b/>
          <w:bCs/>
          <w:sz w:val="24"/>
          <w:szCs w:val="24"/>
        </w:rPr>
        <w:t>S10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01509" w:rsidRPr="00421AE3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901509" w:rsidRPr="00421AE3">
        <w:rPr>
          <w:rFonts w:ascii="Times New Roman" w:hAnsi="Times New Roman"/>
          <w:b/>
          <w:bCs/>
          <w:sz w:val="24"/>
          <w:szCs w:val="24"/>
        </w:rPr>
        <w:t xml:space="preserve"> STEM </w:t>
      </w:r>
      <w:r w:rsidR="00901509" w:rsidRPr="00421AE3">
        <w:rPr>
          <w:rFonts w:ascii="Times New Roman" w:hAnsi="Times New Roman"/>
          <w:b/>
          <w:sz w:val="24"/>
          <w:szCs w:val="24"/>
        </w:rPr>
        <w:t>degree and STEM occupation gaps as in Table 3</w:t>
      </w:r>
      <w:r w:rsidR="00901509">
        <w:rPr>
          <w:rFonts w:ascii="Times New Roman" w:hAnsi="Times New Roman"/>
          <w:b/>
          <w:sz w:val="24"/>
          <w:szCs w:val="24"/>
        </w:rPr>
        <w:t xml:space="preserve">. Add </w:t>
      </w:r>
      <w:r w:rsidR="00901509" w:rsidRPr="00421AE3">
        <w:rPr>
          <w:rFonts w:ascii="Times New Roman" w:hAnsi="Times New Roman"/>
          <w:b/>
          <w:sz w:val="24"/>
          <w:szCs w:val="24"/>
        </w:rPr>
        <w:t>year fixed-effects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260"/>
        <w:gridCol w:w="1016"/>
        <w:gridCol w:w="1016"/>
        <w:gridCol w:w="1016"/>
        <w:gridCol w:w="1016"/>
        <w:gridCol w:w="222"/>
        <w:gridCol w:w="850"/>
        <w:gridCol w:w="800"/>
      </w:tblGrid>
      <w:tr w:rsidR="00901509" w:rsidRPr="0029703A" w14:paraId="45AC6FC2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0F88CFA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A44F7AF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A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09-20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DEDC81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BDFD54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NH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13-2018</w:t>
            </w:r>
          </w:p>
        </w:tc>
      </w:tr>
      <w:tr w:rsidR="00901509" w:rsidRPr="0029703A" w14:paraId="5790D765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3484311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191A3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1C7CBF0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degre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88150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5945C399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6DAB9B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D5025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3CD8786E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</w:tr>
      <w:tr w:rsidR="00901509" w:rsidRPr="0029703A" w14:paraId="2E782B69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6AA429D0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4EE8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F5BFB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862BC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082C3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75631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6FA5D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9FA48A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</w:tr>
      <w:tr w:rsidR="00901509" w:rsidRPr="0029703A" w14:paraId="411EBC60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26167D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98DDA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3D93B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1A22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64D1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E76709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88049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0E5D5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</w:tr>
      <w:tr w:rsidR="00901509" w:rsidRPr="0029703A" w14:paraId="0CBA7F05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D817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 a s</w:t>
            </w:r>
            <w:r w:rsidRPr="0029703A">
              <w:rPr>
                <w:rFonts w:ascii="Times New Roman" w:hAnsi="Times New Roman"/>
                <w:sz w:val="20"/>
                <w:szCs w:val="20"/>
              </w:rPr>
              <w:t>ame-sex cou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BD2B3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0.010</w:t>
            </w:r>
            <w:r w:rsidRPr="004F645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EE02B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-0.1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4F645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A7B8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0.017</w:t>
            </w:r>
            <w:r w:rsidRPr="004F645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0F24E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4F645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8C907F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04337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36F37BF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1509" w:rsidRPr="0029703A" w14:paraId="11341D64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A7AB1F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5CA8F7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CAEA5D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8DDB6F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280F8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E7D46F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CD5083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966F2E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1509" w:rsidRPr="0029703A" w14:paraId="770EA927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584B77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Gay or lesb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53C84F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383B63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4B4A1C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670BD4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3DC74B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1344B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3FEA5C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14</w:t>
            </w:r>
            <w:r w:rsidRPr="0095133D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01509" w:rsidRPr="0029703A" w14:paraId="585070B3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7C464A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A147F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51D83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DFC25D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305F9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CF528E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9F0EB7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04698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08)</w:t>
            </w:r>
          </w:p>
        </w:tc>
      </w:tr>
      <w:tr w:rsidR="00901509" w:rsidRPr="0029703A" w14:paraId="280C2F8D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006004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Bisex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703CE4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DCBC9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3BA474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20C771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8FF09A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0E006B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32AC6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901509" w:rsidRPr="0029703A" w14:paraId="2339FB7C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89091D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2F960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9B1AA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5A5489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69CA7D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89D229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5043F1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4B2E40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15)</w:t>
            </w:r>
          </w:p>
        </w:tc>
      </w:tr>
      <w:tr w:rsidR="00901509" w:rsidRPr="0029703A" w14:paraId="5757EACA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717A4D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Something el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6D7C91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50A10B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3EEFB9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7F660D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7AAC07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26884C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47B0D7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901509" w:rsidRPr="0029703A" w14:paraId="023D6BD9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73A8C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DEDAA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386AC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24E53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397D3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4530A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29B38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9A57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20)</w:t>
            </w:r>
          </w:p>
        </w:tc>
      </w:tr>
      <w:tr w:rsidR="00901509" w:rsidRPr="0029703A" w14:paraId="22EB4A97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95F1E5B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endent variable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11C3738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27F259E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2D2F78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26EBF0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DA3200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6104DA9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A80312B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901509" w:rsidRPr="0029703A" w14:paraId="32699037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37994205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-squar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869861" w14:textId="77777777" w:rsidR="00901509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907D8D" w14:textId="77777777" w:rsidR="00901509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2D92E4" w14:textId="77777777" w:rsidR="00901509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691AA8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459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307319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BC7EA5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533D75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901509" w:rsidRPr="0029703A" w14:paraId="04875D55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CE583D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1BCFDD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2,063,0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7021180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1,850,3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662887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664,1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B2D9264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992,0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55EDE2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193ABC6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9,9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931BF5D" w14:textId="77777777" w:rsidR="00901509" w:rsidRPr="0029703A" w:rsidRDefault="00901509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1,890</w:t>
            </w:r>
          </w:p>
        </w:tc>
      </w:tr>
    </w:tbl>
    <w:p w14:paraId="581433CF" w14:textId="77777777" w:rsidR="00901509" w:rsidRDefault="00901509" w:rsidP="00901509">
      <w:pPr>
        <w:autoSpaceDE w:val="0"/>
        <w:autoSpaceDN w:val="0"/>
        <w:adjustRightInd w:val="0"/>
        <w:spacing w:after="0" w:line="276" w:lineRule="auto"/>
        <w:contextualSpacing/>
        <w:mirrorIndents/>
        <w:jc w:val="both"/>
        <w:rPr>
          <w:rFonts w:ascii="Times New Roman" w:hAnsi="Times New Roman"/>
          <w:sz w:val="18"/>
          <w:szCs w:val="18"/>
        </w:rPr>
      </w:pPr>
    </w:p>
    <w:p w14:paraId="1A14734E" w14:textId="77777777" w:rsidR="00901509" w:rsidRDefault="00901509" w:rsidP="00901509">
      <w:pPr>
        <w:autoSpaceDE w:val="0"/>
        <w:autoSpaceDN w:val="0"/>
        <w:adjustRightInd w:val="0"/>
        <w:spacing w:after="0" w:line="276" w:lineRule="auto"/>
        <w:ind w:left="567" w:right="571"/>
        <w:contextualSpacing/>
        <w:mirrorIndents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18"/>
          <w:szCs w:val="18"/>
        </w:rPr>
        <w:t xml:space="preserve">Notes: The dependent variable in columns 1-2 is whether an individual received a bachelor’s degree in a STEM field. The dependent variable in columns 3-6 is whether an individual used to work in a STEM occupation. </w:t>
      </w:r>
      <w:bookmarkStart w:id="0" w:name="_Hlk53570650"/>
      <w:r>
        <w:rPr>
          <w:rFonts w:ascii="Times New Roman" w:hAnsi="Times New Roman"/>
          <w:sz w:val="18"/>
          <w:szCs w:val="18"/>
        </w:rPr>
        <w:t>Compare to Table 3.</w:t>
      </w:r>
      <w:bookmarkEnd w:id="0"/>
      <w:r>
        <w:rPr>
          <w:rFonts w:ascii="Times New Roman" w:hAnsi="Times New Roman"/>
          <w:sz w:val="18"/>
          <w:szCs w:val="18"/>
        </w:rPr>
        <w:t xml:space="preserve"> </w:t>
      </w:r>
      <w:r w:rsidRPr="000F1311">
        <w:rPr>
          <w:rFonts w:ascii="Times New Roman" w:hAnsi="Times New Roman"/>
          <w:sz w:val="18"/>
          <w:szCs w:val="18"/>
        </w:rPr>
        <w:t xml:space="preserve">See also </w:t>
      </w:r>
      <w:r>
        <w:rPr>
          <w:rFonts w:ascii="Times New Roman" w:hAnsi="Times New Roman"/>
          <w:sz w:val="18"/>
          <w:szCs w:val="18"/>
        </w:rPr>
        <w:t>Data and Methodology</w:t>
      </w:r>
      <w:r w:rsidRPr="000F1311">
        <w:rPr>
          <w:rFonts w:ascii="Times New Roman" w:hAnsi="Times New Roman"/>
          <w:sz w:val="18"/>
          <w:szCs w:val="18"/>
        </w:rPr>
        <w:t xml:space="preserve">. </w:t>
      </w:r>
      <w:r w:rsidRPr="00EE5848">
        <w:rPr>
          <w:rFonts w:ascii="Times New Roman" w:hAnsi="Times New Roman"/>
          <w:sz w:val="18"/>
          <w:szCs w:val="18"/>
        </w:rPr>
        <w:t xml:space="preserve">All variables are defined in detail in the </w:t>
      </w:r>
      <w:r>
        <w:rPr>
          <w:rFonts w:ascii="Times New Roman" w:hAnsi="Times New Roman"/>
          <w:sz w:val="18"/>
          <w:szCs w:val="18"/>
        </w:rPr>
        <w:t>SI</w:t>
      </w:r>
      <w:r w:rsidRPr="00EE5848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All regressions include controls for demographic characteristics (age, race, ethnicity), fertility (indicators for children in the household and children under 5 in the household), location (state fixed effects in the ACS, region fixed effects in the NHIS since we do not observe state of residence in the NHIS public-use data), and year fixed effects. Weighted regressions using person weights. Standard errors in parentheses. </w:t>
      </w:r>
      <w:r w:rsidRPr="002B73F7">
        <w:rPr>
          <w:rFonts w:ascii="Times New Roman" w:hAnsi="Times New Roman"/>
          <w:sz w:val="18"/>
          <w:szCs w:val="18"/>
        </w:rPr>
        <w:t>Source:</w:t>
      </w:r>
      <w:r>
        <w:rPr>
          <w:rFonts w:ascii="Times New Roman" w:hAnsi="Times New Roman"/>
          <w:sz w:val="18"/>
          <w:szCs w:val="18"/>
        </w:rPr>
        <w:t xml:space="preserve"> ACS </w:t>
      </w:r>
      <w:r w:rsidRPr="00EE5848">
        <w:rPr>
          <w:rFonts w:ascii="Times New Roman" w:hAnsi="Times New Roman"/>
          <w:bCs/>
          <w:sz w:val="18"/>
          <w:szCs w:val="18"/>
        </w:rPr>
        <w:t>2009-2018</w:t>
      </w:r>
      <w:r>
        <w:rPr>
          <w:rFonts w:ascii="Times New Roman" w:hAnsi="Times New Roman"/>
          <w:bCs/>
          <w:sz w:val="18"/>
          <w:szCs w:val="18"/>
        </w:rPr>
        <w:t xml:space="preserve"> and NHIS 2013</w:t>
      </w:r>
      <w:r w:rsidRPr="00432238">
        <w:rPr>
          <w:rFonts w:ascii="Times New Roman" w:hAnsi="Times New Roman"/>
          <w:bCs/>
          <w:sz w:val="18"/>
          <w:szCs w:val="18"/>
        </w:rPr>
        <w:t>-2018</w:t>
      </w:r>
      <w:r>
        <w:rPr>
          <w:rFonts w:ascii="Times New Roman" w:hAnsi="Times New Roman"/>
          <w:sz w:val="18"/>
          <w:szCs w:val="18"/>
        </w:rPr>
        <w:t xml:space="preserve">.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10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5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1</w:t>
      </w:r>
    </w:p>
    <w:p w14:paraId="1D98286B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509"/>
    <w:rsid w:val="004E5EB2"/>
    <w:rsid w:val="005F546B"/>
    <w:rsid w:val="00901509"/>
    <w:rsid w:val="00B83616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C7DB0"/>
  <w15:chartTrackingRefBased/>
  <w15:docId w15:val="{13184F50-CA40-400E-845F-34D09F131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11:00Z</dcterms:created>
  <dcterms:modified xsi:type="dcterms:W3CDTF">2020-10-31T07:59:00Z</dcterms:modified>
</cp:coreProperties>
</file>